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1039D" w:rsidRDefault="0031039D" w:rsidP="0031039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color w:val="000000"/>
        </w:rPr>
        <w:t>Table S1.</w:t>
      </w:r>
      <w:r>
        <w:rPr>
          <w:rFonts w:ascii="Times New Roman" w:hAnsi="Times New Roman" w:cs="Times New Roman"/>
          <w:color w:val="000000"/>
        </w:rPr>
        <w:t xml:space="preserve"> Associations between VCID biomarkers and </w:t>
      </w:r>
      <w:proofErr w:type="spellStart"/>
      <w:r>
        <w:rPr>
          <w:rFonts w:ascii="Times New Roman" w:hAnsi="Times New Roman" w:cs="Times New Roman"/>
          <w:color w:val="000000"/>
        </w:rPr>
        <w:t>MoCA</w:t>
      </w:r>
      <w:proofErr w:type="spellEnd"/>
      <w:r>
        <w:rPr>
          <w:rFonts w:ascii="Times New Roman" w:hAnsi="Times New Roman" w:cs="Times New Roman"/>
          <w:color w:val="000000"/>
        </w:rPr>
        <w:t xml:space="preserve"> scores using the </w:t>
      </w:r>
      <w:r>
        <w:rPr>
          <w:rFonts w:ascii="Times New Roman" w:hAnsi="Times New Roman" w:cs="Times New Roman"/>
          <w:sz w:val="24"/>
          <w:szCs w:val="24"/>
        </w:rPr>
        <w:t>VF factor</w:t>
      </w:r>
      <w:r>
        <w:rPr>
          <w:rFonts w:ascii="Times New Roman" w:hAnsi="Times New Roman" w:cs="Times New Roman"/>
          <w:color w:val="000000"/>
        </w:rPr>
        <w:t xml:space="preserve"> as the reserve variable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color w:val="000000"/>
        </w:rPr>
        <w:t xml:space="preserve">The table displays the unstandardized β estimates, the 95% confidence intervals (CI) for β estimates, and the </w:t>
      </w:r>
      <w:r>
        <w:rPr>
          <w:rFonts w:ascii="Times New Roman" w:hAnsi="Times New Roman" w:cs="Times New Roman"/>
          <w:i/>
          <w:color w:val="000000"/>
        </w:rPr>
        <w:t>p</w:t>
      </w:r>
      <w:r>
        <w:rPr>
          <w:rFonts w:ascii="Times New Roman" w:hAnsi="Times New Roman" w:cs="Times New Roman"/>
          <w:color w:val="000000"/>
        </w:rPr>
        <w:t xml:space="preserve"> values for each predictor in the linear regression models. A different VCID biomarker is explored in each model. </w:t>
      </w:r>
    </w:p>
    <w:tbl>
      <w:tblPr>
        <w:tblStyle w:val="PlainTable11"/>
        <w:tblpPr w:leftFromText="187" w:rightFromText="187" w:vertAnchor="text" w:horzAnchor="margin" w:tblpY="11"/>
        <w:tblW w:w="990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4050"/>
        <w:gridCol w:w="1980"/>
        <w:gridCol w:w="2250"/>
        <w:gridCol w:w="1620"/>
      </w:tblGrid>
      <w:tr w:rsidR="0031039D" w:rsidTr="003103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hideMark/>
          </w:tcPr>
          <w:p w:rsidR="0031039D" w:rsidRDefault="0031039D" w:rsidP="0031039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ble S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31039D" w:rsidRDefault="0031039D" w:rsidP="0031039D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31039D" w:rsidRDefault="0031039D" w:rsidP="0031039D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31039D" w:rsidRDefault="0031039D" w:rsidP="0031039D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</w:p>
        </w:tc>
      </w:tr>
      <w:tr w:rsidR="0031039D" w:rsidTr="00310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hideMark/>
          </w:tcPr>
          <w:p w:rsidR="0031039D" w:rsidRDefault="0031039D" w:rsidP="0031039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hideMark/>
          </w:tcPr>
          <w:p w:rsidR="0031039D" w:rsidRDefault="0031039D" w:rsidP="0031039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Unstandardized β </w:t>
            </w:r>
          </w:p>
        </w:tc>
        <w:tc>
          <w:tcPr>
            <w:tcW w:w="22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hideMark/>
          </w:tcPr>
          <w:p w:rsidR="0031039D" w:rsidRDefault="0031039D" w:rsidP="0031039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5% CI for β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hideMark/>
          </w:tcPr>
          <w:p w:rsidR="0031039D" w:rsidRDefault="0031039D" w:rsidP="0031039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i/>
              </w:rPr>
              <w:t>p</w:t>
            </w:r>
            <w:r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</w:tr>
      <w:tr w:rsidR="0031039D" w:rsidTr="0031039D">
        <w:trPr>
          <w:cantSplit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1039D" w:rsidRDefault="0031039D" w:rsidP="0031039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039D" w:rsidRDefault="0031039D" w:rsidP="0031039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039D" w:rsidRDefault="0031039D" w:rsidP="0031039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039D" w:rsidRDefault="0031039D" w:rsidP="0031039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1039D" w:rsidTr="00310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1039D" w:rsidRDefault="0031039D" w:rsidP="0031039D">
            <w:pPr>
              <w:spacing w:after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Ag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039D" w:rsidRDefault="0031039D" w:rsidP="0031039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1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039D" w:rsidRPr="005359CC" w:rsidRDefault="0031039D" w:rsidP="0031039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032 </w:t>
            </w:r>
            <w:r w:rsidRPr="00B04C5A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0.00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039D" w:rsidRDefault="0031039D" w:rsidP="0031039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5</w:t>
            </w:r>
          </w:p>
        </w:tc>
      </w:tr>
      <w:tr w:rsidR="0031039D" w:rsidTr="0031039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1039D" w:rsidRDefault="0031039D" w:rsidP="0031039D">
            <w:pPr>
              <w:spacing w:after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eastAsiaTheme="majorEastAsia" w:hAnsi="Times New Roman" w:cs="Times New Roman"/>
                <w:b w:val="0"/>
                <w:sz w:val="24"/>
                <w:szCs w:val="24"/>
              </w:rPr>
              <w:t>Se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039D" w:rsidRDefault="0031039D" w:rsidP="0031039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2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039D" w:rsidRPr="005359CC" w:rsidRDefault="0031039D" w:rsidP="0031039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610 </w:t>
            </w:r>
            <w:r w:rsidRPr="00B04C5A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-0.00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039D" w:rsidRDefault="0031039D" w:rsidP="0031039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9*</w:t>
            </w:r>
          </w:p>
        </w:tc>
      </w:tr>
      <w:tr w:rsidR="0031039D" w:rsidTr="00310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039D" w:rsidRDefault="0031039D" w:rsidP="0031039D">
            <w:pPr>
              <w:spacing w:after="0"/>
              <w:rPr>
                <w:rFonts w:ascii="Times New Roman" w:eastAsiaTheme="majorEastAsia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 w:val="0"/>
                <w:sz w:val="24"/>
                <w:szCs w:val="24"/>
              </w:rPr>
              <w:t>Educ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039D" w:rsidRDefault="0031039D" w:rsidP="0031039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039D" w:rsidRDefault="0031039D" w:rsidP="0031039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033 </w:t>
            </w:r>
            <w:r w:rsidRPr="00B04C5A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0.00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039D" w:rsidRDefault="0031039D" w:rsidP="0031039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0</w:t>
            </w:r>
          </w:p>
        </w:tc>
      </w:tr>
      <w:tr w:rsidR="0031039D" w:rsidTr="0031039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1039D" w:rsidRDefault="0031039D" w:rsidP="0031039D">
            <w:pPr>
              <w:spacing w:after="0"/>
              <w:rPr>
                <w:rFonts w:ascii="Times New Roman" w:eastAsiaTheme="majorEastAsia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 w:val="0"/>
                <w:sz w:val="24"/>
                <w:szCs w:val="24"/>
              </w:rPr>
              <w:t>Estimated Intracranial Volum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039D" w:rsidRDefault="0031039D" w:rsidP="0031039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039D" w:rsidRPr="005359CC" w:rsidRDefault="0031039D" w:rsidP="0031039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00 </w:t>
            </w:r>
            <w:r w:rsidRPr="00B04C5A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0.0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039D" w:rsidRDefault="0031039D" w:rsidP="0031039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3</w:t>
            </w:r>
          </w:p>
        </w:tc>
      </w:tr>
      <w:tr w:rsidR="0031039D" w:rsidTr="00310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1039D" w:rsidRPr="00F63DC7" w:rsidRDefault="0031039D" w:rsidP="0031039D">
            <w:pPr>
              <w:spacing w:after="0"/>
              <w:rPr>
                <w:rFonts w:ascii="Times New Roman" w:eastAsiaTheme="majorEastAsia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VF</w:t>
            </w:r>
            <w:r w:rsidRPr="00F63DC7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fact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039D" w:rsidRDefault="0031039D" w:rsidP="0031039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039D" w:rsidRPr="005359CC" w:rsidRDefault="0031039D" w:rsidP="0031039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034 </w:t>
            </w:r>
            <w:r w:rsidRPr="00B04C5A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0.01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039D" w:rsidRDefault="0031039D" w:rsidP="0031039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9</w:t>
            </w:r>
          </w:p>
        </w:tc>
      </w:tr>
      <w:tr w:rsidR="0031039D" w:rsidTr="0031039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039D" w:rsidRDefault="0031039D" w:rsidP="0031039D">
            <w:pPr>
              <w:spacing w:after="0"/>
              <w:rPr>
                <w:rFonts w:ascii="Times New Roman" w:eastAsiaTheme="majorEastAsia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 w:val="0"/>
                <w:sz w:val="24"/>
                <w:szCs w:val="24"/>
              </w:rPr>
              <w:t>WMH Volum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039D" w:rsidRDefault="0031039D" w:rsidP="0031039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4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039D" w:rsidRPr="005359CC" w:rsidRDefault="0031039D" w:rsidP="0031039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498 </w:t>
            </w:r>
            <w:r w:rsidRPr="00B04C5A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0.00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039D" w:rsidRDefault="0031039D" w:rsidP="0031039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3</w:t>
            </w:r>
          </w:p>
        </w:tc>
      </w:tr>
      <w:tr w:rsidR="0031039D" w:rsidTr="00310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31039D" w:rsidRDefault="0031039D" w:rsidP="0031039D">
            <w:pPr>
              <w:spacing w:after="0"/>
              <w:rPr>
                <w:rFonts w:ascii="Times New Roman" w:eastAsiaTheme="majorEastAsia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VF</w:t>
            </w:r>
            <w:r w:rsidRPr="00F63DC7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factor</w:t>
            </w:r>
            <w:r>
              <w:rPr>
                <w:rFonts w:ascii="Times New Roman" w:eastAsiaTheme="majorEastAsia" w:hAnsi="Times New Roman" w:cs="Times New Roman"/>
                <w:b w:val="0"/>
                <w:sz w:val="24"/>
                <w:szCs w:val="24"/>
              </w:rPr>
              <w:t xml:space="preserve"> x WMH Volum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31039D" w:rsidRDefault="0031039D" w:rsidP="0031039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31039D" w:rsidRPr="005359CC" w:rsidRDefault="0031039D" w:rsidP="0031039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103 </w:t>
            </w:r>
            <w:r w:rsidRPr="00B04C5A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0.044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31039D" w:rsidRDefault="0031039D" w:rsidP="0031039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5</w:t>
            </w:r>
          </w:p>
        </w:tc>
      </w:tr>
      <w:tr w:rsidR="0031039D" w:rsidTr="0031039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1039D" w:rsidRDefault="0031039D" w:rsidP="0031039D">
            <w:pPr>
              <w:spacing w:after="0"/>
              <w:rPr>
                <w:rFonts w:ascii="Times New Roman" w:eastAsiaTheme="majorEastAsia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039D" w:rsidRDefault="0031039D" w:rsidP="0031039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039D" w:rsidRPr="00463E35" w:rsidRDefault="0031039D" w:rsidP="0031039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039D" w:rsidRDefault="0031039D" w:rsidP="0031039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1039D" w:rsidTr="00310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1039D" w:rsidRDefault="0031039D" w:rsidP="0031039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</w:rPr>
              <w:t>Ag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039D" w:rsidRDefault="0031039D" w:rsidP="0031039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0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039D" w:rsidRPr="00294403" w:rsidRDefault="0031039D" w:rsidP="0031039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028 </w:t>
            </w:r>
            <w:r w:rsidRPr="00B04C5A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0.00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039D" w:rsidRDefault="0031039D" w:rsidP="0031039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4</w:t>
            </w:r>
          </w:p>
        </w:tc>
      </w:tr>
      <w:tr w:rsidR="0031039D" w:rsidTr="0031039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1039D" w:rsidRDefault="0031039D" w:rsidP="0031039D">
            <w:pPr>
              <w:spacing w:after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eastAsiaTheme="majorEastAsia" w:hAnsi="Times New Roman" w:cs="Times New Roman"/>
                <w:b w:val="0"/>
                <w:sz w:val="24"/>
                <w:szCs w:val="24"/>
              </w:rPr>
              <w:t>Se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039D" w:rsidRDefault="0031039D" w:rsidP="0031039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3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039D" w:rsidRPr="00294403" w:rsidRDefault="0031039D" w:rsidP="0031039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604 </w:t>
            </w:r>
            <w:r w:rsidRPr="00B04C5A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-0.00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039D" w:rsidRDefault="0031039D" w:rsidP="0031039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*</w:t>
            </w:r>
          </w:p>
        </w:tc>
      </w:tr>
      <w:tr w:rsidR="0031039D" w:rsidTr="00310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039D" w:rsidRDefault="0031039D" w:rsidP="0031039D">
            <w:pPr>
              <w:spacing w:after="0"/>
              <w:rPr>
                <w:rFonts w:ascii="Times New Roman" w:eastAsiaTheme="majorEastAsia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 w:val="0"/>
                <w:sz w:val="24"/>
                <w:szCs w:val="24"/>
              </w:rPr>
              <w:t>Educ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039D" w:rsidRDefault="0031039D" w:rsidP="0031039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039D" w:rsidRDefault="0031039D" w:rsidP="0031039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028 </w:t>
            </w:r>
            <w:r w:rsidRPr="00B04C5A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0.00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039D" w:rsidRDefault="0031039D" w:rsidP="0031039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5</w:t>
            </w:r>
          </w:p>
        </w:tc>
      </w:tr>
      <w:tr w:rsidR="0031039D" w:rsidTr="0031039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1039D" w:rsidRDefault="0031039D" w:rsidP="0031039D">
            <w:pPr>
              <w:spacing w:after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eastAsiaTheme="majorEastAsia" w:hAnsi="Times New Roman" w:cs="Times New Roman"/>
                <w:b w:val="0"/>
                <w:sz w:val="24"/>
                <w:szCs w:val="24"/>
              </w:rPr>
              <w:t>Estimated Intracranial Volum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039D" w:rsidRDefault="0031039D" w:rsidP="0031039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039D" w:rsidRPr="00294403" w:rsidRDefault="0031039D" w:rsidP="0031039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00 </w:t>
            </w:r>
            <w:r w:rsidRPr="00B04C5A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0.00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039D" w:rsidRDefault="0031039D" w:rsidP="0031039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4</w:t>
            </w:r>
          </w:p>
        </w:tc>
      </w:tr>
      <w:tr w:rsidR="0031039D" w:rsidTr="00310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039D" w:rsidRPr="00F63DC7" w:rsidRDefault="0031039D" w:rsidP="0031039D">
            <w:pPr>
              <w:spacing w:after="0"/>
              <w:rPr>
                <w:rFonts w:ascii="Times New Roman" w:eastAsiaTheme="majorEastAsia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VF</w:t>
            </w:r>
            <w:r w:rsidRPr="00F63DC7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fact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039D" w:rsidRDefault="0031039D" w:rsidP="0031039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039D" w:rsidRPr="00294403" w:rsidRDefault="0031039D" w:rsidP="0031039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010 </w:t>
            </w:r>
            <w:r w:rsidRPr="00B04C5A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0.02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039D" w:rsidRDefault="0031039D" w:rsidP="0031039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5</w:t>
            </w:r>
          </w:p>
        </w:tc>
      </w:tr>
      <w:tr w:rsidR="0031039D" w:rsidTr="0031039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039D" w:rsidRDefault="0031039D" w:rsidP="0031039D">
            <w:pPr>
              <w:spacing w:after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 w:val="0"/>
                <w:sz w:val="24"/>
                <w:szCs w:val="24"/>
              </w:rPr>
              <w:t>Free Wat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039D" w:rsidRDefault="0031039D" w:rsidP="0031039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84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039D" w:rsidRPr="00294403" w:rsidRDefault="0031039D" w:rsidP="0031039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1.7947 </w:t>
            </w:r>
            <w:r w:rsidRPr="00B04C5A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-0.17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039D" w:rsidRDefault="0031039D" w:rsidP="0031039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8</w:t>
            </w:r>
            <w:r>
              <w:rPr>
                <w:rFonts w:ascii="Times New Roman" w:eastAsiaTheme="majorEastAsia" w:hAnsi="Times New Roman" w:cs="Times New Roman"/>
              </w:rPr>
              <w:t>#</w:t>
            </w:r>
          </w:p>
        </w:tc>
      </w:tr>
      <w:tr w:rsidR="0031039D" w:rsidTr="00310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hideMark/>
          </w:tcPr>
          <w:p w:rsidR="0031039D" w:rsidRDefault="0031039D" w:rsidP="0031039D">
            <w:pPr>
              <w:spacing w:after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VF</w:t>
            </w:r>
            <w:r w:rsidRPr="00F63DC7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factor</w:t>
            </w:r>
            <w:r>
              <w:rPr>
                <w:rFonts w:ascii="Times New Roman" w:eastAsiaTheme="majorEastAsia" w:hAnsi="Times New Roman" w:cs="Times New Roman"/>
                <w:b w:val="0"/>
                <w:sz w:val="24"/>
                <w:szCs w:val="24"/>
              </w:rPr>
              <w:t xml:space="preserve"> x Free Wat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31039D" w:rsidRDefault="0031039D" w:rsidP="0031039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6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31039D" w:rsidRPr="00294403" w:rsidRDefault="0031039D" w:rsidP="0031039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727 </w:t>
            </w:r>
            <w:r w:rsidRPr="00B04C5A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1.980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31039D" w:rsidRDefault="0031039D" w:rsidP="0031039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*</w:t>
            </w:r>
          </w:p>
        </w:tc>
      </w:tr>
      <w:tr w:rsidR="0031039D" w:rsidTr="0031039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1039D" w:rsidRDefault="0031039D" w:rsidP="0031039D">
            <w:pPr>
              <w:spacing w:after="0"/>
              <w:rPr>
                <w:rFonts w:ascii="Times New Roman" w:eastAsiaTheme="majorEastAsia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039D" w:rsidRDefault="0031039D" w:rsidP="0031039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039D" w:rsidRPr="00463E35" w:rsidRDefault="0031039D" w:rsidP="0031039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039D" w:rsidRDefault="0031039D" w:rsidP="0031039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1039D" w:rsidTr="00310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1039D" w:rsidRPr="003329B9" w:rsidRDefault="0031039D" w:rsidP="0031039D">
            <w:pPr>
              <w:spacing w:after="0"/>
              <w:rPr>
                <w:rFonts w:ascii="Times New Roman" w:hAnsi="Times New Roman" w:cs="Times New Roman"/>
              </w:rPr>
            </w:pPr>
            <w:r w:rsidRPr="003329B9">
              <w:rPr>
                <w:rFonts w:ascii="Times New Roman" w:hAnsi="Times New Roman" w:cs="Times New Roman"/>
                <w:b w:val="0"/>
              </w:rPr>
              <w:t>Ag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039D" w:rsidRPr="003329B9" w:rsidRDefault="0031039D" w:rsidP="0031039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1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039D" w:rsidRPr="003329B9" w:rsidRDefault="0031039D" w:rsidP="0031039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031 </w:t>
            </w:r>
            <w:r w:rsidRPr="00B04C5A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0.00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039D" w:rsidRPr="003329B9" w:rsidRDefault="0031039D" w:rsidP="0031039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0</w:t>
            </w:r>
          </w:p>
        </w:tc>
      </w:tr>
      <w:tr w:rsidR="0031039D" w:rsidTr="0031039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1039D" w:rsidRPr="003329B9" w:rsidRDefault="0031039D" w:rsidP="0031039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  <w:b w:val="0"/>
                <w:sz w:val="24"/>
                <w:szCs w:val="24"/>
              </w:rPr>
              <w:t>Se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039D" w:rsidRPr="003329B9" w:rsidRDefault="0031039D" w:rsidP="0031039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9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039D" w:rsidRPr="003329B9" w:rsidRDefault="0031039D" w:rsidP="0031039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571 </w:t>
            </w:r>
            <w:r w:rsidRPr="00B04C5A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-0.00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039D" w:rsidRPr="003329B9" w:rsidRDefault="0031039D" w:rsidP="0031039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2*</w:t>
            </w:r>
          </w:p>
        </w:tc>
      </w:tr>
      <w:tr w:rsidR="0031039D" w:rsidTr="00310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039D" w:rsidRPr="003329B9" w:rsidRDefault="0031039D" w:rsidP="0031039D">
            <w:pPr>
              <w:spacing w:after="0"/>
              <w:rPr>
                <w:rFonts w:ascii="Times New Roman" w:eastAsiaTheme="majorEastAsia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 w:val="0"/>
                <w:sz w:val="24"/>
                <w:szCs w:val="24"/>
              </w:rPr>
              <w:t>Educ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039D" w:rsidRPr="003329B9" w:rsidRDefault="0031039D" w:rsidP="0031039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039D" w:rsidRPr="003329B9" w:rsidRDefault="0031039D" w:rsidP="0031039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027 </w:t>
            </w:r>
            <w:r w:rsidRPr="00B04C5A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0.00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039D" w:rsidRPr="003329B9" w:rsidRDefault="0031039D" w:rsidP="0031039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0</w:t>
            </w:r>
          </w:p>
        </w:tc>
      </w:tr>
      <w:tr w:rsidR="0031039D" w:rsidTr="0031039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1039D" w:rsidRPr="003329B9" w:rsidRDefault="0031039D" w:rsidP="0031039D">
            <w:pPr>
              <w:spacing w:after="0"/>
              <w:rPr>
                <w:rFonts w:ascii="Times New Roman" w:hAnsi="Times New Roman" w:cs="Times New Roman"/>
              </w:rPr>
            </w:pPr>
            <w:r w:rsidRPr="003329B9">
              <w:rPr>
                <w:rFonts w:ascii="Times New Roman" w:eastAsiaTheme="majorEastAsia" w:hAnsi="Times New Roman" w:cs="Times New Roman"/>
                <w:b w:val="0"/>
                <w:sz w:val="24"/>
                <w:szCs w:val="24"/>
              </w:rPr>
              <w:t>Estimated Intracranial Volum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039D" w:rsidRPr="003329B9" w:rsidRDefault="0031039D" w:rsidP="0031039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039D" w:rsidRPr="003329B9" w:rsidRDefault="0031039D" w:rsidP="0031039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00 </w:t>
            </w:r>
            <w:r w:rsidRPr="00B04C5A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0.0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039D" w:rsidRPr="003329B9" w:rsidRDefault="0031039D" w:rsidP="0031039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0</w:t>
            </w:r>
          </w:p>
        </w:tc>
      </w:tr>
      <w:tr w:rsidR="0031039D" w:rsidTr="00310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039D" w:rsidRPr="00F63DC7" w:rsidRDefault="0031039D" w:rsidP="0031039D">
            <w:pPr>
              <w:spacing w:after="0"/>
              <w:rPr>
                <w:rFonts w:ascii="Times New Roman" w:eastAsiaTheme="majorEastAsia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VF</w:t>
            </w:r>
            <w:r w:rsidRPr="00F63DC7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fact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039D" w:rsidRPr="003329B9" w:rsidRDefault="0031039D" w:rsidP="0031039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039D" w:rsidRPr="003329B9" w:rsidRDefault="0031039D" w:rsidP="0031039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022 </w:t>
            </w:r>
            <w:r w:rsidRPr="00B04C5A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0.02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039D" w:rsidRPr="003329B9" w:rsidRDefault="0031039D" w:rsidP="0031039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0</w:t>
            </w:r>
          </w:p>
        </w:tc>
      </w:tr>
      <w:tr w:rsidR="0031039D" w:rsidTr="0031039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039D" w:rsidRPr="003329B9" w:rsidRDefault="0031039D" w:rsidP="0031039D">
            <w:pPr>
              <w:spacing w:after="0"/>
              <w:rPr>
                <w:rFonts w:ascii="Times New Roman" w:eastAsiaTheme="majorEastAsia" w:hAnsi="Times New Roman" w:cs="Times New Roman"/>
                <w:b w:val="0"/>
                <w:sz w:val="24"/>
                <w:szCs w:val="24"/>
              </w:rPr>
            </w:pPr>
            <w:r w:rsidRPr="003329B9">
              <w:rPr>
                <w:rFonts w:ascii="Times New Roman" w:eastAsiaTheme="majorEastAsia" w:hAnsi="Times New Roman" w:cs="Times New Roman"/>
                <w:b w:val="0"/>
                <w:sz w:val="24"/>
                <w:szCs w:val="24"/>
              </w:rPr>
              <w:t>PSM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039D" w:rsidRPr="003329B9" w:rsidRDefault="0031039D" w:rsidP="0031039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48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039D" w:rsidRPr="003329B9" w:rsidRDefault="0031039D" w:rsidP="0031039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5075 </w:t>
            </w:r>
            <w:r w:rsidRPr="00B04C5A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0.01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039D" w:rsidRPr="003329B9" w:rsidRDefault="0031039D" w:rsidP="0031039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0</w:t>
            </w:r>
          </w:p>
        </w:tc>
      </w:tr>
      <w:tr w:rsidR="0031039D" w:rsidTr="00310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31039D" w:rsidRPr="003329B9" w:rsidRDefault="0031039D" w:rsidP="0031039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VF</w:t>
            </w:r>
            <w:r w:rsidRPr="00F63DC7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factor</w:t>
            </w:r>
            <w:r w:rsidRPr="003329B9">
              <w:rPr>
                <w:rFonts w:ascii="Times New Roman" w:eastAsiaTheme="majorEastAsia" w:hAnsi="Times New Roman" w:cs="Times New Roman"/>
                <w:b w:val="0"/>
                <w:sz w:val="24"/>
                <w:szCs w:val="24"/>
              </w:rPr>
              <w:t xml:space="preserve"> x PSM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039D" w:rsidRPr="003329B9" w:rsidRDefault="0031039D" w:rsidP="0031039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9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039D" w:rsidRPr="003329B9" w:rsidRDefault="0031039D" w:rsidP="0031039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324 </w:t>
            </w:r>
            <w:r w:rsidRPr="00B04C5A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0.51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1039D" w:rsidRPr="003329B9" w:rsidRDefault="0031039D" w:rsidP="0031039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3</w:t>
            </w:r>
          </w:p>
        </w:tc>
      </w:tr>
      <w:tr w:rsidR="0031039D" w:rsidTr="0031039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039D" w:rsidRDefault="0031039D" w:rsidP="0031039D">
            <w:pPr>
              <w:spacing w:after="0"/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039D" w:rsidRDefault="0031039D" w:rsidP="0031039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039D" w:rsidRDefault="0031039D" w:rsidP="0031039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1039D" w:rsidRDefault="0031039D" w:rsidP="0031039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:rsidR="0031039D" w:rsidRPr="0031039D" w:rsidRDefault="0031039D" w:rsidP="0031039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t xml:space="preserve">Abbreviations: </w:t>
      </w:r>
      <w:proofErr w:type="spellStart"/>
      <w:r>
        <w:rPr>
          <w:rFonts w:ascii="Times New Roman" w:hAnsi="Times New Roman" w:cs="Times New Roman"/>
        </w:rPr>
        <w:t>MoCA</w:t>
      </w:r>
      <w:proofErr w:type="spellEnd"/>
      <w:r>
        <w:rPr>
          <w:rFonts w:ascii="Times New Roman" w:hAnsi="Times New Roman" w:cs="Times New Roman"/>
        </w:rPr>
        <w:t xml:space="preserve">, Montreal Cognitive Assessment; </w:t>
      </w:r>
      <w:r>
        <w:rPr>
          <w:rFonts w:ascii="Times New Roman" w:eastAsiaTheme="majorEastAsia" w:hAnsi="Times New Roman" w:cs="Times New Roman"/>
        </w:rPr>
        <w:t xml:space="preserve">CI, confidence interval; FON, fish oils and nuts; </w:t>
      </w:r>
      <w:r>
        <w:rPr>
          <w:rFonts w:ascii="Times New Roman" w:hAnsi="Times New Roman" w:cs="Times New Roman"/>
        </w:rPr>
        <w:t>WMH, White Matter Hyperintensity; PSMD, Peak Skeletonized Mean Diffusivity</w:t>
      </w:r>
      <w:r>
        <w:rPr>
          <w:rFonts w:ascii="Times New Roman" w:eastAsiaTheme="majorEastAsia" w:hAnsi="Times New Roman" w:cs="Times New Roman"/>
        </w:rPr>
        <w:t>. #</w:t>
      </w:r>
      <w:r w:rsidRPr="00B721B2">
        <w:rPr>
          <w:rFonts w:ascii="Times New Roman" w:eastAsiaTheme="majorEastAsia" w:hAnsi="Times New Roman" w:cs="Times New Roman"/>
          <w:i/>
        </w:rPr>
        <w:t>p</w:t>
      </w:r>
      <w:r>
        <w:rPr>
          <w:rFonts w:ascii="Times New Roman" w:eastAsiaTheme="majorEastAsia" w:hAnsi="Times New Roman" w:cs="Times New Roman"/>
        </w:rPr>
        <w:t xml:space="preserve"> &lt; 0.05 before, *</w:t>
      </w:r>
      <w:r w:rsidRPr="00B721B2">
        <w:rPr>
          <w:rFonts w:ascii="Times New Roman" w:eastAsiaTheme="majorEastAsia" w:hAnsi="Times New Roman" w:cs="Times New Roman"/>
          <w:i/>
        </w:rPr>
        <w:t>p</w:t>
      </w:r>
      <w:r>
        <w:rPr>
          <w:rFonts w:ascii="Times New Roman" w:eastAsiaTheme="majorEastAsia" w:hAnsi="Times New Roman" w:cs="Times New Roman"/>
        </w:rPr>
        <w:t xml:space="preserve"> &lt; 0.05 after correction for multiple comparisons. </w:t>
      </w:r>
      <w:bookmarkStart w:id="0" w:name="_GoBack"/>
      <w:bookmarkEnd w:id="0"/>
    </w:p>
    <w:sectPr w:rsidR="0031039D" w:rsidRPr="003103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39D"/>
    <w:rsid w:val="0031039D"/>
    <w:rsid w:val="007B6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E700C"/>
  <w15:chartTrackingRefBased/>
  <w15:docId w15:val="{DB186807-0497-4B91-9EC6-CDC1416B7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1039D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31039D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1</Words>
  <Characters>137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 HealthCare</Company>
  <LinksUpToDate>false</LinksUpToDate>
  <CharactersWithSpaces>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uer, Christopher E.</dc:creator>
  <cp:keywords/>
  <dc:description/>
  <cp:lastModifiedBy>Bauer, Christopher E.</cp:lastModifiedBy>
  <cp:revision>1</cp:revision>
  <dcterms:created xsi:type="dcterms:W3CDTF">2025-02-14T16:05:00Z</dcterms:created>
  <dcterms:modified xsi:type="dcterms:W3CDTF">2025-02-14T16:06:00Z</dcterms:modified>
</cp:coreProperties>
</file>